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9E3E9" w14:textId="77777777" w:rsidR="009B56AB" w:rsidRPr="001E2EAF" w:rsidRDefault="009B56AB" w:rsidP="009B56AB">
      <w:pPr>
        <w:spacing w:after="0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</w:pPr>
      <w:r w:rsidRPr="001E2EAF">
        <w:rPr>
          <w:rFonts w:ascii="Times New Roman" w:hAnsi="Times New Roman" w:cs="Times New Roman"/>
          <w:b/>
          <w:bCs/>
          <w:sz w:val="21"/>
          <w:szCs w:val="21"/>
        </w:rPr>
        <w:t>S2 Table. Antibody Information for Western Blot Experiment</w:t>
      </w:r>
    </w:p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88"/>
        <w:gridCol w:w="1716"/>
        <w:gridCol w:w="1379"/>
        <w:gridCol w:w="2553"/>
      </w:tblGrid>
      <w:tr w:rsidR="009B56AB" w:rsidRPr="001E2EAF" w14:paraId="059E79A7" w14:textId="77777777" w:rsidTr="00395C87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938CA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45A60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Manufactur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BE92C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Catalog Numb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CFDB8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Suggested Western blot Dilution</w:t>
            </w:r>
          </w:p>
        </w:tc>
      </w:tr>
      <w:tr w:rsidR="009B56AB" w:rsidRPr="001E2EAF" w14:paraId="4A2E167A" w14:textId="77777777" w:rsidTr="00395C8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DAE3F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CS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271AA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F6B3D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DF12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1CCE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12F43C0B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236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B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310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DB5E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DF1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5D1F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54B3FF6B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2AF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3B3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7FE5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DF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5DC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4200C777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9632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SLC7A11 (</w:t>
            </w:r>
            <w:proofErr w:type="spellStart"/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xCT</w:t>
            </w:r>
            <w:proofErr w:type="spellEnd"/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CC56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E6B7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DF1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F4C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2FEB6722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E5EA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18FF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EA6B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E769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429343BB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61D5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2A7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8A9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22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05E3F8E5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2B4F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4F6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7310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0E73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2E984E7D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15A0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Cleaved-Caspa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69F3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6C69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EFF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9B56AB" w:rsidRPr="001E2EAF" w14:paraId="04BA87A4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EC00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Goat Anti-Rabbit IgG (H+L) H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86A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A509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S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F5E1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5000</w:t>
            </w:r>
          </w:p>
        </w:tc>
      </w:tr>
      <w:tr w:rsidR="009B56AB" w:rsidRPr="001E2EAF" w14:paraId="2F72A7FA" w14:textId="77777777" w:rsidTr="00395C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F25C53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CC830B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finity Biosc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CBFAE4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AF7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64C8A8" w14:textId="77777777" w:rsidR="009B56AB" w:rsidRPr="001E2EAF" w:rsidRDefault="009B56AB" w:rsidP="00395C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2EA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</w:tbl>
    <w:p w14:paraId="74E05823" w14:textId="77777777" w:rsidR="009B56AB" w:rsidRPr="009B56AB" w:rsidRDefault="009B56AB" w:rsidP="009B56AB"/>
    <w:sectPr w:rsidR="009B56AB" w:rsidRPr="009B5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6AB"/>
    <w:rsid w:val="00593C50"/>
    <w:rsid w:val="009B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ADD3"/>
  <w15:chartTrackingRefBased/>
  <w15:docId w15:val="{794CD268-0D95-49AD-88CB-53764F16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6A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56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5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56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56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56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56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56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56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56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56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56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56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56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56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56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56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56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56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56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5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56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56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5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56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56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56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56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56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56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30</Characters>
  <Application>Microsoft Office Word</Application>
  <DocSecurity>0</DocSecurity>
  <Lines>29</Lines>
  <Paragraphs>20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权</dc:creator>
  <cp:keywords/>
  <dc:description/>
  <cp:lastModifiedBy>煜 权</cp:lastModifiedBy>
  <cp:revision>1</cp:revision>
  <dcterms:created xsi:type="dcterms:W3CDTF">2026-07-17T07:10:00Z</dcterms:created>
  <dcterms:modified xsi:type="dcterms:W3CDTF">2026-07-17T07:10:00Z</dcterms:modified>
</cp:coreProperties>
</file>